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CBB" w:rsidRDefault="00BE7B73">
      <w:r w:rsidRPr="00BE7B73">
        <w:rPr>
          <w:noProof/>
        </w:rPr>
        <w:drawing>
          <wp:inline distT="0" distB="0" distL="0" distR="0">
            <wp:extent cx="4810760" cy="2465070"/>
            <wp:effectExtent l="0" t="0" r="8890" b="0"/>
            <wp:docPr id="2" name="图片 2" descr="E:\富甲烷水治疗SCI\文章数据\甲烷血液浓度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富甲烷水治疗SCI\文章数据\甲烷血液浓度\Data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704" w:rsidRDefault="00156704">
      <w:pPr>
        <w:rPr>
          <w:rFonts w:hint="eastAsia"/>
        </w:rPr>
      </w:pPr>
      <w:r>
        <w:t>S</w:t>
      </w:r>
      <w:r>
        <w:rPr>
          <w:rFonts w:hint="eastAsia"/>
        </w:rPr>
        <w:t>upplement</w:t>
      </w:r>
      <w:r>
        <w:t>ary figure.1: t</w:t>
      </w:r>
      <w:r w:rsidRPr="00F65AAD">
        <w:t>he concentration of methane in blood of normal and SCI rats</w:t>
      </w:r>
      <w:r w:rsidRPr="00F65AAD">
        <w:t xml:space="preserve"> 10 min after injection.</w:t>
      </w:r>
      <w:bookmarkStart w:id="0" w:name="_GoBack"/>
      <w:bookmarkEnd w:id="0"/>
    </w:p>
    <w:sectPr w:rsidR="00156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6C21" w:rsidRDefault="00106C21" w:rsidP="00156704">
      <w:r>
        <w:separator/>
      </w:r>
    </w:p>
  </w:endnote>
  <w:endnote w:type="continuationSeparator" w:id="0">
    <w:p w:rsidR="00106C21" w:rsidRDefault="00106C21" w:rsidP="00156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6C21" w:rsidRDefault="00106C21" w:rsidP="00156704">
      <w:r>
        <w:separator/>
      </w:r>
    </w:p>
  </w:footnote>
  <w:footnote w:type="continuationSeparator" w:id="0">
    <w:p w:rsidR="00106C21" w:rsidRDefault="00106C21" w:rsidP="00156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54E"/>
    <w:rsid w:val="00106C21"/>
    <w:rsid w:val="00156704"/>
    <w:rsid w:val="003A554E"/>
    <w:rsid w:val="00585CBB"/>
    <w:rsid w:val="00BE7B73"/>
    <w:rsid w:val="00F6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BA7EF"/>
  <w15:chartTrackingRefBased/>
  <w15:docId w15:val="{2E79F9DA-794A-4C1F-A914-14C3AF2C5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Company>repaik.com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伟恒</dc:creator>
  <cp:keywords/>
  <dc:description/>
  <cp:lastModifiedBy>王伟恒</cp:lastModifiedBy>
  <cp:revision>2</cp:revision>
  <dcterms:created xsi:type="dcterms:W3CDTF">2017-03-13T12:20:00Z</dcterms:created>
  <dcterms:modified xsi:type="dcterms:W3CDTF">2017-03-13T13:12:00Z</dcterms:modified>
</cp:coreProperties>
</file>